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pStyle w:val="2"/>
        <w:ind w:firstLine="523" w:firstLineChars="0"/>
        <w:rPr>
          <w:rFonts w:hint="eastAsia" w:ascii="Times New Roman" w:hAnsi="Times New Roman" w:eastAsia="AdvTT9b12cd41" w:cs="Times New Roman"/>
          <w:b/>
          <w:bCs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 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Comparison of the sensitivity and specificity of model 2 and model 3</w:t>
      </w:r>
    </w:p>
    <w:tbl>
      <w:tblPr>
        <w:tblStyle w:val="3"/>
        <w:tblW w:w="91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317"/>
        <w:gridCol w:w="1080"/>
        <w:gridCol w:w="1080"/>
        <w:gridCol w:w="1080"/>
        <w:gridCol w:w="10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tro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ou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. axSp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- Model 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 - Model 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activ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bgrou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s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iv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2 - Model 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2 - Model 3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55</w:t>
            </w:r>
          </w:p>
        </w:tc>
      </w:tr>
    </w:tbl>
    <w:p/>
    <w:p/>
    <w:p/>
    <w:p>
      <w:bookmarkStart w:id="0" w:name="_GoBack"/>
      <w:bookmarkEnd w:id="0"/>
    </w:p>
    <w:p/>
    <w:p/>
    <w:p/>
    <w:p/>
    <w:p/>
    <w:p/>
    <w:p/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13105</wp:posOffset>
            </wp:positionH>
            <wp:positionV relativeFrom="paragraph">
              <wp:posOffset>28575</wp:posOffset>
            </wp:positionV>
            <wp:extent cx="3836670" cy="4880610"/>
            <wp:effectExtent l="0" t="0" r="11430" b="15240"/>
            <wp:wrapTopAndBottom/>
            <wp:docPr id="2" name="图片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6670" cy="4880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2"/>
        <w:spacing w:line="480" w:lineRule="auto"/>
        <w:ind w:firstLine="480" w:firstLineChars="200"/>
        <w:jc w:val="center"/>
        <w:rPr>
          <w:rFonts w:hint="default" w:ascii="Times New Roman" w:hAnsi="Times New Roman" w:eastAsia="AdvTT9b12cd41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9b12cd41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AdvTT9b12cd41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IGURE</w:t>
      </w:r>
      <w:r>
        <w:rPr>
          <w:rFonts w:hint="default" w:ascii="Times New Roman" w:hAnsi="Times New Roman" w:eastAsia="AdvTT9b12cd41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AdvTT9b12cd41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AdvTT9b12cd41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AdvTT9b12cd41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AdvTT9b12cd41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hint="default" w:ascii="Times New Roman" w:hAnsi="Times New Roman" w:eastAsia="AdvTT9b12cd41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lowchart of the study</w:t>
      </w: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42950</wp:posOffset>
            </wp:positionH>
            <wp:positionV relativeFrom="paragraph">
              <wp:posOffset>85725</wp:posOffset>
            </wp:positionV>
            <wp:extent cx="3787775" cy="4781550"/>
            <wp:effectExtent l="0" t="0" r="3175" b="0"/>
            <wp:wrapTopAndBottom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8777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  <w:t>IGURE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  <w:t>2: F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tx1"/>
            </w14:solidFill>
          </w14:textFill>
        </w:rPr>
        <w:t xml:space="preserve">lowchart of 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/>
          <w14:textFill>
            <w14:solidFill>
              <w14:schemeClr w14:val="tx1"/>
            </w14:solidFill>
          </w14:textFill>
        </w:rPr>
        <w:t>flow cytometry analysis</w:t>
      </w:r>
    </w:p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T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stem-u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lYTVmNjcxNmI0NDQ4YzE0MjI3ZGU1ZTNhODMxYTgifQ=="/>
  </w:docVars>
  <w:rsids>
    <w:rsidRoot w:val="00000000"/>
    <w:rsid w:val="0E6B418E"/>
    <w:rsid w:val="1A784233"/>
    <w:rsid w:val="27F62399"/>
    <w:rsid w:val="2C7E1282"/>
    <w:rsid w:val="379E58E2"/>
    <w:rsid w:val="3F5E3874"/>
    <w:rsid w:val="4D640206"/>
    <w:rsid w:val="4F652C2A"/>
    <w:rsid w:val="58CE453D"/>
    <w:rsid w:val="5B2335F4"/>
    <w:rsid w:val="5BAF7A77"/>
    <w:rsid w:val="606E3687"/>
    <w:rsid w:val="63D556A7"/>
    <w:rsid w:val="669B10BA"/>
    <w:rsid w:val="70F9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05:13:00Z</dcterms:created>
  <dc:creator>Administrator</dc:creator>
  <cp:lastModifiedBy>小绵羊</cp:lastModifiedBy>
  <dcterms:modified xsi:type="dcterms:W3CDTF">2024-04-26T12:0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3910925E3AB40FCA5D77DAC0D25FEF1_13</vt:lpwstr>
  </property>
</Properties>
</file>